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A14E4">
      <w:pPr>
        <w:rPr>
          <w:rFonts w:hint="eastAsia" w:ascii="Times" w:hAnsi="Times" w:cs="Times"/>
          <w:b/>
          <w:bCs/>
          <w:lang w:val="en-US" w:eastAsia="zh-CN"/>
        </w:rPr>
      </w:pPr>
      <w:r>
        <w:rPr>
          <w:rFonts w:hint="eastAsia" w:ascii="Times" w:hAnsi="Times" w:cs="Times"/>
          <w:b/>
          <w:bCs/>
          <w:lang w:val="en-US" w:eastAsia="zh-CN"/>
        </w:rPr>
        <w:t xml:space="preserve">Supplementary </w:t>
      </w:r>
      <w:r>
        <w:rPr>
          <w:rFonts w:ascii="Times" w:hAnsi="Times" w:cs="Times"/>
          <w:b/>
          <w:bCs/>
        </w:rPr>
        <w:t xml:space="preserve">Table </w:t>
      </w:r>
      <w:r>
        <w:rPr>
          <w:rFonts w:hint="eastAsia" w:ascii="Times" w:hAnsi="Times" w:cs="Times"/>
          <w:b/>
          <w:bCs/>
          <w:lang w:val="en-US" w:eastAsia="zh-CN"/>
        </w:rPr>
        <w:t xml:space="preserve">2. </w:t>
      </w:r>
      <w:r>
        <w:rPr>
          <w:rFonts w:hint="default" w:ascii="Times" w:hAnsi="Times" w:cs="Times"/>
          <w:b/>
          <w:bCs/>
          <w:lang w:val="en-US" w:eastAsia="zh-CN"/>
        </w:rPr>
        <w:t>Distribution of pPCL patients according to R2-ISS staging.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304"/>
        <w:gridCol w:w="901"/>
      </w:tblGrid>
      <w:tr w14:paraId="19FBE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F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8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4EC39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D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-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B8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4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B17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＆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/43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B0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160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441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  <w:r>
              <w:rPr>
                <w:rStyle w:val="8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＆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01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/43 (88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7F0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</w:tbl>
    <w:p w14:paraId="33008F6B">
      <w:pPr>
        <w:rPr>
          <w:rFonts w:hint="eastAsia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82438"/>
    <w:rsid w:val="05393890"/>
    <w:rsid w:val="0AC260D6"/>
    <w:rsid w:val="0CCA74C4"/>
    <w:rsid w:val="19E010E7"/>
    <w:rsid w:val="294206B6"/>
    <w:rsid w:val="51FB0B52"/>
    <w:rsid w:val="683E7CBF"/>
    <w:rsid w:val="69AD3345"/>
    <w:rsid w:val="73A44D66"/>
    <w:rsid w:val="BAFF8379"/>
    <w:rsid w:val="BBF71CCC"/>
    <w:rsid w:val="D65E660B"/>
    <w:rsid w:val="FEF7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8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7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9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3:48:00Z</dcterms:created>
  <dc:creator>HE</dc:creator>
  <cp:lastModifiedBy>柏桦</cp:lastModifiedBy>
  <dcterms:modified xsi:type="dcterms:W3CDTF">2025-12-01T14:2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KSOTemplateDocerSaveRecord">
    <vt:lpwstr>eyJoZGlkIjoiN2YzNjBkOTgyNWQ1YTMxYzM3MzMwNWFiODNmOWIzYWMiLCJ1c2VySWQiOiIzMzgzOTI5OTIifQ==</vt:lpwstr>
  </property>
  <property fmtid="{D5CDD505-2E9C-101B-9397-08002B2CF9AE}" pid="4" name="ICV">
    <vt:lpwstr>A0E74FD8BF514C16847BBFC0975E1E75_12</vt:lpwstr>
  </property>
</Properties>
</file>